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8C1EE5" w14:textId="77777777" w:rsidR="00A642C4" w:rsidRPr="0046301E" w:rsidRDefault="00A642C4" w:rsidP="00A642C4">
      <w:pPr>
        <w:spacing w:line="480" w:lineRule="auto"/>
        <w:rPr>
          <w:rFonts w:ascii="MS Mincho" w:eastAsia="MS Mincho" w:hAnsi="MS Mincho" w:cs="MS Mincho"/>
          <w:b/>
        </w:rPr>
      </w:pPr>
      <w:r w:rsidRPr="0046301E">
        <w:rPr>
          <w:rFonts w:ascii="Times New Roman" w:hAnsi="Times New Roman" w:cs="Times New Roman"/>
          <w:b/>
        </w:rPr>
        <w:t>ID1-induced p16/IL6 axis activation contributes to the resistant of hepatocellular carcinoma cells to sorafenib</w:t>
      </w:r>
      <w:r w:rsidRPr="0046301E">
        <w:rPr>
          <w:rFonts w:ascii="MS Mincho" w:eastAsia="MS Mincho" w:hAnsi="MS Mincho" w:cs="MS Mincho"/>
          <w:b/>
        </w:rPr>
        <w:t> </w:t>
      </w:r>
    </w:p>
    <w:p w14:paraId="6C17AAE8" w14:textId="77777777" w:rsidR="00A642C4" w:rsidRPr="0046301E" w:rsidRDefault="00A642C4" w:rsidP="00A642C4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46301E">
        <w:rPr>
          <w:rFonts w:ascii="Times New Roman" w:hAnsi="Times New Roman" w:cs="Times New Roman"/>
        </w:rPr>
        <w:t>Lei-lei Niu</w:t>
      </w:r>
      <w:r w:rsidRPr="0046301E">
        <w:rPr>
          <w:rFonts w:ascii="Times New Roman" w:hAnsi="Times New Roman" w:cs="Times New Roman"/>
          <w:vertAlign w:val="superscript"/>
        </w:rPr>
        <w:t>1,2</w:t>
      </w:r>
      <w:r w:rsidRPr="0046301E">
        <w:rPr>
          <w:rFonts w:ascii="Times New Roman" w:hAnsi="Times New Roman" w:cs="Times New Roman"/>
        </w:rPr>
        <w:t>, Chuan-le Cheng</w:t>
      </w:r>
      <w:r w:rsidRPr="0046301E">
        <w:rPr>
          <w:rFonts w:ascii="Times New Roman" w:hAnsi="Times New Roman" w:cs="Times New Roman"/>
          <w:vertAlign w:val="superscript"/>
        </w:rPr>
        <w:t>4</w:t>
      </w:r>
      <w:r w:rsidRPr="0046301E">
        <w:rPr>
          <w:rFonts w:ascii="Times New Roman" w:hAnsi="Times New Roman" w:cs="Times New Roman"/>
        </w:rPr>
        <w:t>, Ming-Yue Li</w:t>
      </w:r>
      <w:r w:rsidRPr="0046301E">
        <w:rPr>
          <w:rFonts w:ascii="Times New Roman" w:hAnsi="Times New Roman" w:cs="Times New Roman"/>
          <w:vertAlign w:val="superscript"/>
        </w:rPr>
        <w:t>2,7</w:t>
      </w:r>
      <w:r w:rsidRPr="0046301E">
        <w:rPr>
          <w:rFonts w:ascii="Times New Roman" w:hAnsi="Times New Roman" w:cs="Times New Roman"/>
        </w:rPr>
        <w:t>, Sheng-li Yang</w:t>
      </w:r>
      <w:r w:rsidRPr="0046301E">
        <w:rPr>
          <w:rFonts w:ascii="Times New Roman" w:hAnsi="Times New Roman" w:cs="Times New Roman"/>
          <w:vertAlign w:val="superscript"/>
        </w:rPr>
        <w:t>2,5</w:t>
      </w:r>
      <w:r w:rsidRPr="0046301E">
        <w:rPr>
          <w:rFonts w:ascii="Times New Roman" w:hAnsi="Times New Roman" w:cs="Times New Roman"/>
        </w:rPr>
        <w:t>, Bao-guang Hu</w:t>
      </w:r>
      <w:r w:rsidRPr="0046301E">
        <w:rPr>
          <w:rFonts w:ascii="Times New Roman" w:hAnsi="Times New Roman" w:cs="Times New Roman"/>
          <w:vertAlign w:val="superscript"/>
        </w:rPr>
        <w:t>2,6</w:t>
      </w:r>
      <w:r w:rsidRPr="0046301E">
        <w:rPr>
          <w:rFonts w:ascii="Times New Roman" w:hAnsi="Times New Roman" w:cs="Times New Roman"/>
        </w:rPr>
        <w:t>, Charing CN Chong</w:t>
      </w:r>
      <w:r w:rsidRPr="0046301E">
        <w:rPr>
          <w:rFonts w:ascii="Times New Roman" w:hAnsi="Times New Roman" w:cs="Times New Roman"/>
          <w:vertAlign w:val="superscript"/>
        </w:rPr>
        <w:t>2</w:t>
      </w:r>
      <w:r w:rsidRPr="0046301E">
        <w:rPr>
          <w:rFonts w:ascii="Times New Roman" w:hAnsi="Times New Roman" w:cs="Times New Roman"/>
        </w:rPr>
        <w:t>, Stephen L Chan</w:t>
      </w:r>
      <w:r w:rsidRPr="0046301E">
        <w:rPr>
          <w:rFonts w:ascii="Times New Roman" w:hAnsi="Times New Roman" w:cs="Times New Roman"/>
          <w:vertAlign w:val="superscript"/>
        </w:rPr>
        <w:t>3</w:t>
      </w:r>
      <w:r w:rsidRPr="0046301E">
        <w:rPr>
          <w:rFonts w:ascii="Times New Roman" w:hAnsi="Times New Roman" w:cs="Times New Roman"/>
        </w:rPr>
        <w:t>, Jianwei Ren</w:t>
      </w:r>
      <w:r w:rsidRPr="0046301E">
        <w:rPr>
          <w:rFonts w:ascii="Times New Roman" w:hAnsi="Times New Roman" w:cs="Times New Roman"/>
          <w:vertAlign w:val="superscript"/>
        </w:rPr>
        <w:t>2</w:t>
      </w:r>
      <w:r w:rsidRPr="0046301E">
        <w:rPr>
          <w:rFonts w:ascii="Times New Roman" w:hAnsi="Times New Roman" w:cs="Times New Roman"/>
        </w:rPr>
        <w:t>, George G. Chen</w:t>
      </w:r>
      <w:r w:rsidRPr="0046301E">
        <w:rPr>
          <w:rFonts w:ascii="Times New Roman" w:hAnsi="Times New Roman" w:cs="Times New Roman"/>
          <w:vertAlign w:val="superscript"/>
        </w:rPr>
        <w:t>2,7*</w:t>
      </w:r>
      <w:r w:rsidRPr="0046301E">
        <w:rPr>
          <w:rFonts w:ascii="Times New Roman" w:hAnsi="Times New Roman" w:cs="Times New Roman"/>
        </w:rPr>
        <w:t>, Paul B. S. Lai</w:t>
      </w:r>
      <w:r w:rsidRPr="0046301E">
        <w:rPr>
          <w:rFonts w:ascii="Times New Roman" w:hAnsi="Times New Roman" w:cs="Times New Roman"/>
          <w:vertAlign w:val="superscript"/>
        </w:rPr>
        <w:t>2*</w:t>
      </w:r>
      <w:r w:rsidRPr="0046301E">
        <w:rPr>
          <w:rFonts w:ascii="Times New Roman" w:hAnsi="Times New Roman" w:cs="Times New Roman"/>
        </w:rPr>
        <w:t xml:space="preserve"> </w:t>
      </w:r>
    </w:p>
    <w:p w14:paraId="63048176" w14:textId="7BE42E8A" w:rsidR="00A642C4" w:rsidRPr="0046301E" w:rsidRDefault="008C6BE6" w:rsidP="008C6BE6">
      <w:pPr>
        <w:tabs>
          <w:tab w:val="left" w:pos="4845"/>
        </w:tabs>
        <w:spacing w:line="480" w:lineRule="auto"/>
        <w:rPr>
          <w:rFonts w:ascii="Times New Roman" w:hAnsi="Times New Roman" w:cs="Times New Roman"/>
        </w:rPr>
      </w:pPr>
      <w:r w:rsidRPr="0046301E">
        <w:rPr>
          <w:rFonts w:ascii="Times New Roman" w:hAnsi="Times New Roman" w:cs="Times New Roman"/>
        </w:rPr>
        <w:tab/>
      </w:r>
    </w:p>
    <w:p w14:paraId="5D2C769B" w14:textId="77777777" w:rsidR="008D2653" w:rsidRPr="0046301E" w:rsidRDefault="00A642C4" w:rsidP="00A642C4">
      <w:pPr>
        <w:spacing w:line="480" w:lineRule="auto"/>
        <w:rPr>
          <w:rFonts w:ascii="MS Mincho" w:eastAsia="MS Mincho" w:hAnsi="MS Mincho" w:cs="MS Mincho"/>
        </w:rPr>
      </w:pPr>
      <w:r w:rsidRPr="0046301E">
        <w:rPr>
          <w:rFonts w:ascii="Times New Roman" w:hAnsi="Times New Roman" w:cs="Times New Roman"/>
          <w:b/>
        </w:rPr>
        <w:t>Table S1</w:t>
      </w:r>
      <w:r w:rsidRPr="0046301E">
        <w:rPr>
          <w:rFonts w:ascii="Times New Roman" w:hAnsi="Times New Roman" w:cs="Times New Roman"/>
        </w:rPr>
        <w:t>. Clinicopathological characteristics of 54 HCC patients.</w:t>
      </w:r>
      <w:r w:rsidRPr="0046301E">
        <w:rPr>
          <w:rFonts w:ascii="MS Mincho" w:eastAsia="MS Mincho" w:hAnsi="MS Mincho" w:cs="MS Mincho"/>
        </w:rPr>
        <w:t> </w:t>
      </w:r>
    </w:p>
    <w:p w14:paraId="27A1929E" w14:textId="0DCF0688" w:rsidR="0044368F" w:rsidRPr="0046301E" w:rsidRDefault="00A642C4" w:rsidP="00A642C4">
      <w:pPr>
        <w:spacing w:line="480" w:lineRule="auto"/>
        <w:rPr>
          <w:rFonts w:ascii="MS Mincho" w:eastAsia="MS Mincho" w:hAnsi="MS Mincho" w:cs="MS Mincho"/>
        </w:rPr>
      </w:pPr>
      <w:r w:rsidRPr="0046301E">
        <w:rPr>
          <w:rFonts w:ascii="Times New Roman" w:hAnsi="Times New Roman" w:cs="Times New Roman"/>
          <w:b/>
        </w:rPr>
        <w:t>Figure S1</w:t>
      </w:r>
      <w:r w:rsidRPr="0046301E">
        <w:rPr>
          <w:rFonts w:ascii="Times New Roman" w:hAnsi="Times New Roman" w:cs="Times New Roman"/>
        </w:rPr>
        <w:t xml:space="preserve">. p16-induced sorafenib resistance is IL6-dependent. A. The efficiency of p16 after cell transfection with pCMV-p16 and si-p16 was observed by western blot. B. In the transwell co-culture system, HepG2 cells that at the bottom of </w:t>
      </w:r>
      <w:r w:rsidR="0044368F" w:rsidRPr="0046301E">
        <w:rPr>
          <w:rFonts w:ascii="Times New Roman" w:hAnsi="Times New Roman" w:cs="Times New Roman"/>
        </w:rPr>
        <w:t>wells were transfected with si-</w:t>
      </w:r>
      <w:r w:rsidRPr="0046301E">
        <w:rPr>
          <w:rFonts w:ascii="Times New Roman" w:hAnsi="Times New Roman" w:cs="Times New Roman"/>
        </w:rPr>
        <w:t>IL6 and pCMV-p16, the cytotoxicity of sorafenib in the upper chamber of HepG2 cells were detected by MTT assay. *, p&lt;0.05; **, p&lt;0.01; ***, p&lt;0.001, compared with Control.</w:t>
      </w:r>
      <w:r w:rsidRPr="0046301E">
        <w:rPr>
          <w:rFonts w:ascii="MS Mincho" w:eastAsia="MS Mincho" w:hAnsi="MS Mincho" w:cs="MS Mincho"/>
        </w:rPr>
        <w:t> </w:t>
      </w:r>
    </w:p>
    <w:p w14:paraId="7C827E47" w14:textId="49C7CB08" w:rsidR="00A642C4" w:rsidRPr="0046301E" w:rsidRDefault="00A642C4" w:rsidP="00A642C4">
      <w:pPr>
        <w:spacing w:line="480" w:lineRule="auto"/>
        <w:rPr>
          <w:rFonts w:ascii="Times New Roman" w:hAnsi="Times New Roman" w:cs="Times New Roman"/>
        </w:rPr>
      </w:pPr>
      <w:r w:rsidRPr="0046301E">
        <w:rPr>
          <w:rFonts w:ascii="Times New Roman" w:hAnsi="Times New Roman" w:cs="Times New Roman"/>
          <w:b/>
        </w:rPr>
        <w:t>Figure S2</w:t>
      </w:r>
      <w:r w:rsidRPr="0046301E">
        <w:rPr>
          <w:rFonts w:ascii="Times New Roman" w:hAnsi="Times New Roman" w:cs="Times New Roman"/>
        </w:rPr>
        <w:t xml:space="preserve">. Expression of ID1 in HCC. A. Representative images of IHC staining for ID1. B. Statistics of ID1 expression in 54 HCC patient samples. C. </w:t>
      </w:r>
      <w:r w:rsidR="009857D8" w:rsidRPr="0046301E">
        <w:rPr>
          <w:rFonts w:ascii="Times New Roman" w:hAnsi="Times New Roman" w:cs="Times New Roman"/>
        </w:rPr>
        <w:t>The levels of ID1 protein in five HCC cell lines were determined by western blot.</w:t>
      </w:r>
      <w:r w:rsidRPr="0046301E">
        <w:rPr>
          <w:rFonts w:ascii="Times New Roman" w:hAnsi="Times New Roman" w:cs="Times New Roman"/>
        </w:rPr>
        <w:t xml:space="preserve"> D. </w:t>
      </w:r>
      <w:r w:rsidR="009857D8" w:rsidRPr="0046301E">
        <w:rPr>
          <w:rFonts w:ascii="Times New Roman" w:hAnsi="Times New Roman" w:cs="Times New Roman"/>
        </w:rPr>
        <w:t>Expression of ID1 protein in 20 pairs of HCC tumor tissues and corresponding non-tumor tissues was determined by western blot. (N, non-tumor; T, tumor)</w:t>
      </w:r>
      <w:r w:rsidR="007E0D9C" w:rsidRPr="0046301E">
        <w:rPr>
          <w:rFonts w:ascii="Times New Roman" w:hAnsi="Times New Roman" w:cs="Times New Roman"/>
        </w:rPr>
        <w:t>.</w:t>
      </w:r>
    </w:p>
    <w:p w14:paraId="3533638D" w14:textId="77777777" w:rsidR="0044368F" w:rsidRPr="0046301E" w:rsidRDefault="00A642C4" w:rsidP="00A642C4">
      <w:pPr>
        <w:spacing w:line="480" w:lineRule="auto"/>
        <w:rPr>
          <w:rFonts w:ascii="MS Mincho" w:eastAsia="MS Mincho" w:hAnsi="MS Mincho" w:cs="MS Mincho"/>
        </w:rPr>
      </w:pPr>
      <w:r w:rsidRPr="0046301E">
        <w:rPr>
          <w:rFonts w:ascii="Times New Roman" w:hAnsi="Times New Roman" w:cs="Times New Roman"/>
          <w:b/>
        </w:rPr>
        <w:t>Figure S3</w:t>
      </w:r>
      <w:r w:rsidRPr="0046301E">
        <w:rPr>
          <w:rFonts w:ascii="Times New Roman" w:hAnsi="Times New Roman" w:cs="Times New Roman"/>
        </w:rPr>
        <w:t>. Tumor tissues collected from nude mice were examined for SA-β-gal activity (blue staining).</w:t>
      </w:r>
      <w:r w:rsidRPr="0046301E">
        <w:rPr>
          <w:rFonts w:ascii="MS Mincho" w:eastAsia="MS Mincho" w:hAnsi="MS Mincho" w:cs="MS Mincho"/>
        </w:rPr>
        <w:t> </w:t>
      </w:r>
    </w:p>
    <w:p w14:paraId="01916F88" w14:textId="62EEBD61" w:rsidR="008C6BE6" w:rsidRPr="0046301E" w:rsidRDefault="00A642C4" w:rsidP="00A642C4">
      <w:pPr>
        <w:spacing w:line="480" w:lineRule="auto"/>
        <w:rPr>
          <w:rFonts w:ascii="Times New Roman" w:hAnsi="Times New Roman" w:cs="Times New Roman"/>
        </w:rPr>
      </w:pPr>
      <w:r w:rsidRPr="0046301E">
        <w:rPr>
          <w:rFonts w:ascii="Times New Roman" w:hAnsi="Times New Roman" w:cs="Times New Roman"/>
          <w:b/>
        </w:rPr>
        <w:t>Figure S4</w:t>
      </w:r>
      <w:r w:rsidRPr="0046301E">
        <w:rPr>
          <w:rFonts w:ascii="Times New Roman" w:hAnsi="Times New Roman" w:cs="Times New Roman"/>
        </w:rPr>
        <w:t xml:space="preserve">. IL6/AKT axis activation is responsible for the acquired resistance of sorafenib in HCC. A. The expression of p-AKT in HepG2 SOR1 cells with LY294002 incubation or IL6 blocking was examined by western blot. B. </w:t>
      </w:r>
      <w:r w:rsidR="008C6BE6" w:rsidRPr="0046301E">
        <w:rPr>
          <w:rFonts w:ascii="Times New Roman" w:hAnsi="Times New Roman" w:cs="Times New Roman"/>
        </w:rPr>
        <w:t>Supernatants from HepG2-SOR1</w:t>
      </w:r>
      <w:r w:rsidR="008C6BE6" w:rsidRPr="0046301E">
        <w:rPr>
          <w:rFonts w:ascii="Times New Roman" w:hAnsi="Times New Roman" w:cs="Times New Roman" w:hint="eastAsia"/>
        </w:rPr>
        <w:t xml:space="preserve"> </w:t>
      </w:r>
      <w:r w:rsidR="008C6BE6" w:rsidRPr="0046301E">
        <w:rPr>
          <w:rFonts w:ascii="Times New Roman" w:hAnsi="Times New Roman" w:cs="Times New Roman"/>
        </w:rPr>
        <w:t xml:space="preserve">were collected to incubate with HepG2, </w:t>
      </w:r>
      <w:r w:rsidR="00F26528" w:rsidRPr="0046301E">
        <w:rPr>
          <w:rFonts w:ascii="Times New Roman" w:hAnsi="Times New Roman" w:cs="Times New Roman"/>
        </w:rPr>
        <w:t xml:space="preserve">p16 expression </w:t>
      </w:r>
      <w:r w:rsidR="00E33348" w:rsidRPr="0046301E">
        <w:rPr>
          <w:rFonts w:ascii="Times New Roman" w:hAnsi="Times New Roman" w:cs="Times New Roman"/>
        </w:rPr>
        <w:t xml:space="preserve">was detected </w:t>
      </w:r>
      <w:r w:rsidR="008C6BE6" w:rsidRPr="0046301E">
        <w:rPr>
          <w:rFonts w:ascii="Times New Roman" w:hAnsi="Times New Roman" w:cs="Times New Roman"/>
        </w:rPr>
        <w:t xml:space="preserve">by western blot. C. HepG2 </w:t>
      </w:r>
      <w:r w:rsidR="008C6BE6" w:rsidRPr="0046301E">
        <w:rPr>
          <w:rFonts w:ascii="Times New Roman" w:hAnsi="Times New Roman" w:cs="Times New Roman"/>
        </w:rPr>
        <w:lastRenderedPageBreak/>
        <w:t xml:space="preserve">cells that treated with HepG2-SOR1 supernatants were incubated with β-gal staining solution. </w:t>
      </w:r>
    </w:p>
    <w:p w14:paraId="1510565E" w14:textId="1C5A1E17" w:rsidR="00A642C4" w:rsidRPr="0046301E" w:rsidRDefault="00A642C4" w:rsidP="00A642C4">
      <w:pPr>
        <w:spacing w:line="480" w:lineRule="auto"/>
        <w:rPr>
          <w:rFonts w:ascii="Times New Roman" w:hAnsi="Times New Roman" w:cs="Times New Roman"/>
        </w:rPr>
      </w:pPr>
      <w:r w:rsidRPr="0046301E">
        <w:rPr>
          <w:rFonts w:ascii="Times New Roman" w:hAnsi="Times New Roman" w:cs="Times New Roman"/>
          <w:b/>
        </w:rPr>
        <w:t>Figure S5</w:t>
      </w:r>
      <w:r w:rsidRPr="0046301E">
        <w:rPr>
          <w:rFonts w:ascii="Times New Roman" w:hAnsi="Times New Roman" w:cs="Times New Roman"/>
        </w:rPr>
        <w:t>. Scheme representing the acquired sorafenib resistance. A. Short-term exposure to sorafenib induces cell death of sensitive cells. B. Long-term exposure of sensitive cells to sorafenib induces acquired resistance through ac</w:t>
      </w:r>
      <w:r w:rsidR="008D2653" w:rsidRPr="0046301E">
        <w:rPr>
          <w:rFonts w:ascii="Times New Roman" w:hAnsi="Times New Roman" w:cs="Times New Roman"/>
        </w:rPr>
        <w:t>cumulative stimulation of SASP.</w:t>
      </w:r>
    </w:p>
    <w:p w14:paraId="2ECDFE09" w14:textId="09413CF9" w:rsidR="009972F8" w:rsidRPr="0046301E" w:rsidRDefault="00A642C4" w:rsidP="00A642C4">
      <w:pPr>
        <w:spacing w:line="480" w:lineRule="auto"/>
        <w:rPr>
          <w:rFonts w:ascii="Times New Roman" w:hAnsi="Times New Roman" w:cs="Times New Roman"/>
        </w:rPr>
      </w:pPr>
      <w:r w:rsidRPr="0046301E">
        <w:rPr>
          <w:rFonts w:ascii="Times New Roman" w:hAnsi="Times New Roman" w:cs="Times New Roman"/>
          <w:b/>
        </w:rPr>
        <w:t>Figure S6</w:t>
      </w:r>
      <w:r w:rsidRPr="0046301E">
        <w:rPr>
          <w:rFonts w:ascii="Times New Roman" w:hAnsi="Times New Roman" w:cs="Times New Roman"/>
        </w:rPr>
        <w:t>. The comparison of ID1 expression between cancer tissues and adjacent normal tissues. The raw count of ID1 RNA-se</w:t>
      </w:r>
      <w:r w:rsidR="008D2653" w:rsidRPr="0046301E">
        <w:rPr>
          <w:rFonts w:ascii="Times New Roman" w:hAnsi="Times New Roman" w:cs="Times New Roman"/>
        </w:rPr>
        <w:t>q data was retrieved from TCGA.</w:t>
      </w:r>
    </w:p>
    <w:sectPr w:rsidR="009972F8" w:rsidRPr="0046301E" w:rsidSect="00375842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851F73" w14:textId="77777777" w:rsidR="005B1BC1" w:rsidRDefault="005B1BC1" w:rsidP="00642D93">
      <w:r>
        <w:separator/>
      </w:r>
    </w:p>
  </w:endnote>
  <w:endnote w:type="continuationSeparator" w:id="0">
    <w:p w14:paraId="54ACC1AD" w14:textId="77777777" w:rsidR="005B1BC1" w:rsidRDefault="005B1BC1" w:rsidP="00642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AE6CFD" w14:textId="77777777" w:rsidR="005B1BC1" w:rsidRDefault="005B1BC1" w:rsidP="00642D93">
      <w:r>
        <w:separator/>
      </w:r>
    </w:p>
  </w:footnote>
  <w:footnote w:type="continuationSeparator" w:id="0">
    <w:p w14:paraId="108294BD" w14:textId="77777777" w:rsidR="005B1BC1" w:rsidRDefault="005B1BC1" w:rsidP="00642D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2C4"/>
    <w:rsid w:val="000529FF"/>
    <w:rsid w:val="000B1926"/>
    <w:rsid w:val="000B4395"/>
    <w:rsid w:val="00111DD7"/>
    <w:rsid w:val="00115167"/>
    <w:rsid w:val="001472B8"/>
    <w:rsid w:val="001816B4"/>
    <w:rsid w:val="00191F6A"/>
    <w:rsid w:val="001B0157"/>
    <w:rsid w:val="001B0E5D"/>
    <w:rsid w:val="001C2FF8"/>
    <w:rsid w:val="001F4012"/>
    <w:rsid w:val="00201BF1"/>
    <w:rsid w:val="002128A5"/>
    <w:rsid w:val="002866F3"/>
    <w:rsid w:val="002A7963"/>
    <w:rsid w:val="002C5766"/>
    <w:rsid w:val="002F1849"/>
    <w:rsid w:val="00311C93"/>
    <w:rsid w:val="0032024C"/>
    <w:rsid w:val="00335769"/>
    <w:rsid w:val="0035575A"/>
    <w:rsid w:val="00392238"/>
    <w:rsid w:val="003B6097"/>
    <w:rsid w:val="003D5C91"/>
    <w:rsid w:val="003F609D"/>
    <w:rsid w:val="004162A3"/>
    <w:rsid w:val="004359D3"/>
    <w:rsid w:val="0044368F"/>
    <w:rsid w:val="0045776D"/>
    <w:rsid w:val="0046301E"/>
    <w:rsid w:val="00474BED"/>
    <w:rsid w:val="0049451C"/>
    <w:rsid w:val="004D54D8"/>
    <w:rsid w:val="00514EC1"/>
    <w:rsid w:val="0053715C"/>
    <w:rsid w:val="005713EB"/>
    <w:rsid w:val="00581E2F"/>
    <w:rsid w:val="00587645"/>
    <w:rsid w:val="005B1BC1"/>
    <w:rsid w:val="005D2243"/>
    <w:rsid w:val="005F0397"/>
    <w:rsid w:val="005F37A0"/>
    <w:rsid w:val="00642D93"/>
    <w:rsid w:val="00651BDE"/>
    <w:rsid w:val="00660A68"/>
    <w:rsid w:val="00663342"/>
    <w:rsid w:val="00674D4B"/>
    <w:rsid w:val="006A672B"/>
    <w:rsid w:val="00705A84"/>
    <w:rsid w:val="0076023B"/>
    <w:rsid w:val="00784CAA"/>
    <w:rsid w:val="007A2824"/>
    <w:rsid w:val="007A3A3F"/>
    <w:rsid w:val="007B18F8"/>
    <w:rsid w:val="007B670B"/>
    <w:rsid w:val="007C412D"/>
    <w:rsid w:val="007E0D9C"/>
    <w:rsid w:val="0081148B"/>
    <w:rsid w:val="00856008"/>
    <w:rsid w:val="00861790"/>
    <w:rsid w:val="00880ABA"/>
    <w:rsid w:val="00896A5A"/>
    <w:rsid w:val="008A5EFD"/>
    <w:rsid w:val="008B1FB0"/>
    <w:rsid w:val="008C6BE6"/>
    <w:rsid w:val="008D2653"/>
    <w:rsid w:val="008D2A67"/>
    <w:rsid w:val="00904513"/>
    <w:rsid w:val="00930736"/>
    <w:rsid w:val="009744D8"/>
    <w:rsid w:val="0097736D"/>
    <w:rsid w:val="009857D8"/>
    <w:rsid w:val="009C7417"/>
    <w:rsid w:val="009E718E"/>
    <w:rsid w:val="00A236EE"/>
    <w:rsid w:val="00A30EA5"/>
    <w:rsid w:val="00A333B1"/>
    <w:rsid w:val="00A642C4"/>
    <w:rsid w:val="00A711F2"/>
    <w:rsid w:val="00AB5A81"/>
    <w:rsid w:val="00AD7420"/>
    <w:rsid w:val="00AE4C52"/>
    <w:rsid w:val="00AF7DEF"/>
    <w:rsid w:val="00B10A46"/>
    <w:rsid w:val="00B132CA"/>
    <w:rsid w:val="00B20098"/>
    <w:rsid w:val="00B222D1"/>
    <w:rsid w:val="00B45342"/>
    <w:rsid w:val="00B56DBB"/>
    <w:rsid w:val="00BA2F83"/>
    <w:rsid w:val="00BB4337"/>
    <w:rsid w:val="00C026C1"/>
    <w:rsid w:val="00C06934"/>
    <w:rsid w:val="00C20801"/>
    <w:rsid w:val="00C35807"/>
    <w:rsid w:val="00C42BEC"/>
    <w:rsid w:val="00CF032D"/>
    <w:rsid w:val="00D11F29"/>
    <w:rsid w:val="00D15230"/>
    <w:rsid w:val="00D30687"/>
    <w:rsid w:val="00D56FAE"/>
    <w:rsid w:val="00D92621"/>
    <w:rsid w:val="00DC1C35"/>
    <w:rsid w:val="00DD36F5"/>
    <w:rsid w:val="00DD690E"/>
    <w:rsid w:val="00DE069B"/>
    <w:rsid w:val="00E0515A"/>
    <w:rsid w:val="00E14AB0"/>
    <w:rsid w:val="00E2016A"/>
    <w:rsid w:val="00E33348"/>
    <w:rsid w:val="00E37893"/>
    <w:rsid w:val="00E6080C"/>
    <w:rsid w:val="00F01939"/>
    <w:rsid w:val="00F143CD"/>
    <w:rsid w:val="00F20668"/>
    <w:rsid w:val="00F239F1"/>
    <w:rsid w:val="00F24E47"/>
    <w:rsid w:val="00F26528"/>
    <w:rsid w:val="00F45F60"/>
    <w:rsid w:val="00F927DB"/>
    <w:rsid w:val="00FA7018"/>
    <w:rsid w:val="00FD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AE0FC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D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2D93"/>
  </w:style>
  <w:style w:type="paragraph" w:styleId="Footer">
    <w:name w:val="footer"/>
    <w:basedOn w:val="Normal"/>
    <w:link w:val="FooterChar"/>
    <w:uiPriority w:val="99"/>
    <w:unhideWhenUsed/>
    <w:rsid w:val="00642D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2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5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Nat</cp:lastModifiedBy>
  <cp:revision>2</cp:revision>
  <dcterms:created xsi:type="dcterms:W3CDTF">2018-07-31T08:37:00Z</dcterms:created>
  <dcterms:modified xsi:type="dcterms:W3CDTF">2018-07-31T08:37:00Z</dcterms:modified>
</cp:coreProperties>
</file>